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3. Included guidelines Appraisal of Guidelines Research and Evaluation (AGREE) domain scores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OMAIN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NICE 2008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EAU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CBO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NCCN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ACB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FCCG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SBHW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ESMO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SOR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CCNS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AFU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ACR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OMH-LTC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NICE 2002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BCCA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ESTRO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Arial" w:ascii="Arial" w:hAnsi="Arial"/>
                <w:b/>
                <w:i/>
                <w:sz w:val="13"/>
                <w:szCs w:val="13"/>
              </w:rPr>
              <w:t>AUA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I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pe and purpose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keholder involvement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our of development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rity and presentation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icability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torial independence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main Score = (actual score − minimum possible score) ∕ (maximum possible score − minimum possible score)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Overall quality: High – the guideline rated high (3 or 4) on the majority of items and most domain scores are &gt;60%; Moderate – the guideline rated high (3 or 4) or low (1 or 2) on a similar number of items and most domain scores are between 30 and 60%; Low – the guideline rated low (1 or 2) on the majority of items and most domain scores are &lt;30%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1:47:00Z</dcterms:created>
  <dc:creator>rporteou</dc:creator>
  <dc:description/>
  <cp:keywords/>
  <dc:language>en-US</dc:language>
  <cp:lastModifiedBy>rporteou</cp:lastModifiedBy>
  <dcterms:modified xsi:type="dcterms:W3CDTF">2009-01-14T11:48:00Z</dcterms:modified>
  <cp:revision>2</cp:revision>
  <dc:subject/>
  <dc:title>Supplementary Table 3</dc:title>
</cp:coreProperties>
</file>